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63"/>
        <w:gridCol w:w="4375"/>
      </w:tblGrid>
      <w:tr w:rsidR="00DD2A75" w:rsidTr="008A139C">
        <w:trPr>
          <w:trHeight w:val="329"/>
        </w:trPr>
        <w:tc>
          <w:tcPr>
            <w:tcW w:w="25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Variables</w:t>
            </w:r>
          </w:p>
        </w:tc>
        <w:tc>
          <w:tcPr>
            <w:tcW w:w="24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2A75" w:rsidRDefault="00DD2A75" w:rsidP="008A139C">
            <w:pPr>
              <w:rPr>
                <w:rFonts w:ascii="Times New Roman" w:eastAsia="Arial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47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820" w:right="102" w:hanging="493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  <w:t>Mean (SD) [95%CI]</w:t>
            </w: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Age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820" w:right="102" w:hanging="49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58.9 (12.9)[56.4;61.5)</w:t>
            </w: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Height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820" w:right="102" w:hanging="49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.6 (0.1)[1.6; 1.6]</w:t>
            </w: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Weight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820" w:right="102" w:hanging="49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67.8 (11.7)[65.4;70.1]</w:t>
            </w: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Body mass index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820" w:right="102" w:hanging="49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9.9 (4.83)[25.0; 26.9]</w:t>
            </w: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820" w:right="102" w:hanging="493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  <w:t>n (%)</w:t>
            </w:r>
          </w:p>
        </w:tc>
      </w:tr>
      <w:tr w:rsidR="00DD2A75" w:rsidTr="008A139C">
        <w:trPr>
          <w:trHeight w:val="329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Sex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Femal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</w:p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56 (55.4)</w:t>
            </w:r>
          </w:p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45 (44.6)</w:t>
            </w:r>
          </w:p>
        </w:tc>
      </w:tr>
      <w:tr w:rsidR="00DD2A75" w:rsidTr="008A139C">
        <w:trPr>
          <w:trHeight w:val="13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Schooling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</w:p>
        </w:tc>
      </w:tr>
      <w:tr w:rsidR="00DD2A75" w:rsidTr="008A139C">
        <w:trPr>
          <w:trHeight w:val="1593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Primary Incomplet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Primary Complet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econdary Incomplet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econdary Complet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echnical Training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University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7 (16.8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3 (12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0 (9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7 (26.8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2 (21.8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2 (11.8)</w:t>
            </w:r>
          </w:p>
        </w:tc>
      </w:tr>
      <w:tr w:rsidR="00DD2A75" w:rsidTr="008A139C">
        <w:trPr>
          <w:trHeight w:val="24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arital Statu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</w:p>
        </w:tc>
      </w:tr>
      <w:tr w:rsidR="00DD2A75" w:rsidTr="008A139C">
        <w:trPr>
          <w:trHeight w:val="1590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ingl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Married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Cohabiting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eparated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Divorced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Widowed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6 (25.7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50 (49.5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4 (4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5 (5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9 (8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7 (6.9)</w:t>
            </w:r>
          </w:p>
        </w:tc>
      </w:tr>
      <w:tr w:rsidR="00DD2A75" w:rsidTr="008A139C">
        <w:trPr>
          <w:trHeight w:val="257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Work activity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</w:tr>
      <w:tr w:rsidR="00DD2A75" w:rsidTr="008A139C">
        <w:trPr>
          <w:trHeight w:val="1506"/>
        </w:trPr>
        <w:tc>
          <w:tcPr>
            <w:tcW w:w="252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Accountan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Advertising agen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Administrato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Anthropologis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Artis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Assistan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Beautician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Breadmaker</w:t>
            </w:r>
            <w:proofErr w:type="spellEnd"/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Cabbi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Caretak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Carpent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Entrepreneu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Executiv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lastRenderedPageBreak/>
              <w:t>Farm work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Farm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Garden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Gasfitt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Home professional consultan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Housewife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Industrial mechanic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Kitchen mast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Laboratory technician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Merchan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Miners technician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Retired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Risk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preventionist</w:t>
            </w:r>
            <w:proofErr w:type="spellEnd"/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eamstress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ecretary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enior nursing technician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Student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eacher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echnical assistant</w:t>
            </w:r>
          </w:p>
        </w:tc>
        <w:tc>
          <w:tcPr>
            <w:tcW w:w="247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lastRenderedPageBreak/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6 (5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3 (3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5 (5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7 (6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lastRenderedPageBreak/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6 (5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3 (3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8 (27.7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8 (7.9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3 (3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2 (2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3 (3.0)</w:t>
            </w:r>
          </w:p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n-US"/>
              </w:rPr>
              <w:t>1 (1.0)</w:t>
            </w:r>
          </w:p>
        </w:tc>
      </w:tr>
    </w:tbl>
    <w:p w:rsidR="00DD2A75" w:rsidRPr="00DA571B" w:rsidRDefault="00DD2A75" w:rsidP="00DD2A75">
      <w:pPr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 xml:space="preserve">Values </w:t>
      </w:r>
      <w:proofErr w:type="gramStart"/>
      <w:r>
        <w:rPr>
          <w:rFonts w:ascii="Times New Roman" w:hAnsi="Times New Roman"/>
          <w:sz w:val="20"/>
          <w:szCs w:val="24"/>
          <w:lang w:val="en-US"/>
        </w:rPr>
        <w:t>are expressed</w:t>
      </w:r>
      <w:proofErr w:type="gramEnd"/>
      <w:r>
        <w:rPr>
          <w:rFonts w:ascii="Times New Roman" w:hAnsi="Times New Roman"/>
          <w:sz w:val="20"/>
          <w:szCs w:val="24"/>
          <w:lang w:val="en-US"/>
        </w:rPr>
        <w:t xml:space="preserve"> as mean (standard deviation) [lower limit; upper limit of confidence interval, 95%].</w:t>
      </w: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DB760D" w:rsidRDefault="00DB760D" w:rsidP="00DB760D">
      <w:pPr>
        <w:rPr>
          <w:rFonts w:ascii="Times New Roman" w:hAnsi="Times New Roman"/>
          <w:b/>
          <w:sz w:val="24"/>
          <w:szCs w:val="24"/>
        </w:rPr>
      </w:pP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DD2A75" w:rsidRDefault="00DD2A75" w:rsidP="00DB760D">
      <w:pPr>
        <w:rPr>
          <w:rFonts w:ascii="Times New Roman" w:hAnsi="Times New Roman"/>
          <w:b/>
          <w:sz w:val="24"/>
          <w:szCs w:val="24"/>
        </w:rPr>
      </w:pPr>
    </w:p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</w:p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</w:p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</w:p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</w:p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</w:p>
    <w:p w:rsidR="00B3784F" w:rsidRDefault="00B3784F" w:rsidP="00DB760D">
      <w:pPr>
        <w:rPr>
          <w:rFonts w:ascii="Times New Roman" w:hAnsi="Times New Roman"/>
          <w:b/>
          <w:sz w:val="24"/>
          <w:szCs w:val="24"/>
        </w:rPr>
      </w:pPr>
    </w:p>
    <w:p w:rsidR="00DB760D" w:rsidRDefault="00DB760D" w:rsidP="00DB760D">
      <w:pPr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B3784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DB760D" w:rsidRPr="003C20D9" w:rsidRDefault="00DB760D" w:rsidP="00DB760D"/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701"/>
      </w:tblGrid>
      <w:tr w:rsidR="00DD2A75" w:rsidTr="008A139C"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  <w:tab w:val="left" w:pos="585"/>
                <w:tab w:val="center" w:pos="984"/>
              </w:tabs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All (n=101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Cancer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gramStart"/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n</w:t>
            </w:r>
            <w:proofErr w:type="gramEnd"/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(%)</w:t>
            </w:r>
          </w:p>
        </w:tc>
      </w:tr>
      <w:tr w:rsidR="00DD2A75" w:rsidTr="008A139C">
        <w:trPr>
          <w:trHeight w:val="2000"/>
        </w:trPr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2A75" w:rsidRPr="003C20D9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reast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lorectal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astric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ematologic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ynecological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2A75" w:rsidRPr="003C20D9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13.9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 (22.8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(6.9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4 (43.6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3.0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9.8)</w:t>
            </w:r>
          </w:p>
        </w:tc>
      </w:tr>
      <w:tr w:rsidR="00DD2A75" w:rsidTr="008A139C">
        <w:trPr>
          <w:trHeight w:val="23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Normal1"/>
              <w:tabs>
                <w:tab w:val="left" w:pos="0"/>
              </w:tabs>
              <w:spacing w:after="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Treatment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rPr>
                <w:rFonts w:ascii="Times New Roman" w:eastAsia="Arial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D2A75" w:rsidTr="008A139C">
        <w:trPr>
          <w:trHeight w:val="105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emotherapy</w:t>
            </w:r>
          </w:p>
          <w:p w:rsidR="00DD2A75" w:rsidRDefault="00DD2A75" w:rsidP="008A139C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emotherapy and radiotherapy</w:t>
            </w:r>
          </w:p>
          <w:p w:rsidR="00DD2A75" w:rsidRDefault="00DD2A75" w:rsidP="008A139C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rgery and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 (66.3)</w:t>
            </w:r>
          </w:p>
          <w:p w:rsidR="00DD2A75" w:rsidRDefault="00DD2A75" w:rsidP="008A139C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24.8)</w:t>
            </w:r>
          </w:p>
          <w:p w:rsidR="00DD2A75" w:rsidRDefault="00DD2A75" w:rsidP="008A139C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 (8.9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orbidities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piratory diseases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o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 (15.8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 (46.5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Musculoskeletal patholog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57 (56.4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37 (36.6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Mellitus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20 (19.8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bacco habit</w:t>
            </w:r>
          </w:p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Former smokers</w:t>
            </w:r>
          </w:p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78 (77.2)</w:t>
            </w:r>
          </w:p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22 (21.8)</w:t>
            </w:r>
          </w:p>
          <w:p w:rsidR="00DD2A75" w:rsidRPr="00D72440" w:rsidRDefault="00DD2A75" w:rsidP="008A139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2440">
              <w:rPr>
                <w:rFonts w:ascii="Times New Roman" w:hAnsi="Times New Roman"/>
                <w:sz w:val="24"/>
                <w:szCs w:val="24"/>
                <w:lang w:val="en-US"/>
              </w:rPr>
              <w:t>1 (1.0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coholic habit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 (54.5)</w:t>
            </w:r>
          </w:p>
          <w:p w:rsidR="00DD2A75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52A3">
              <w:rPr>
                <w:rFonts w:ascii="Times New Roman" w:hAnsi="Times New Roman"/>
                <w:sz w:val="24"/>
                <w:szCs w:val="24"/>
                <w:lang w:val="en-US"/>
              </w:rPr>
              <w:t>46 (45.6)</w:t>
            </w:r>
          </w:p>
        </w:tc>
      </w:tr>
      <w:tr w:rsidR="00DD2A75" w:rsidTr="008A139C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2A75" w:rsidRPr="00901354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135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pendency in activities of daily living</w:t>
            </w:r>
          </w:p>
          <w:p w:rsidR="00DD2A75" w:rsidRPr="00901354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135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DD2A75" w:rsidRPr="00901354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2A75" w:rsidRPr="00901354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D2A75" w:rsidRPr="00901354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1354">
              <w:rPr>
                <w:rFonts w:ascii="Times New Roman" w:hAnsi="Times New Roman"/>
                <w:sz w:val="24"/>
                <w:szCs w:val="24"/>
                <w:lang w:val="en-US"/>
              </w:rPr>
              <w:t>91 (90.1)</w:t>
            </w:r>
          </w:p>
          <w:p w:rsidR="00DD2A75" w:rsidRPr="00901354" w:rsidRDefault="00DD2A75" w:rsidP="008A139C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1354">
              <w:rPr>
                <w:rFonts w:ascii="Times New Roman" w:hAnsi="Times New Roman"/>
                <w:sz w:val="24"/>
                <w:szCs w:val="24"/>
                <w:lang w:val="en-US"/>
              </w:rPr>
              <w:t>10 (9.9)</w:t>
            </w:r>
          </w:p>
        </w:tc>
      </w:tr>
    </w:tbl>
    <w:p w:rsidR="005022A8" w:rsidRDefault="00827DFA"/>
    <w:p w:rsidR="00DB760D" w:rsidRDefault="00DB760D"/>
    <w:p w:rsidR="00DB760D" w:rsidRDefault="00DB760D"/>
    <w:p w:rsidR="00DB760D" w:rsidRDefault="00DB760D"/>
    <w:p w:rsidR="00DB760D" w:rsidRDefault="00DB760D"/>
    <w:p w:rsidR="00DB760D" w:rsidRDefault="00DB760D"/>
    <w:bookmarkStart w:id="0" w:name="_GoBack"/>
    <w:bookmarkEnd w:id="0"/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ABFD536" wp14:editId="2C63772C">
                <wp:simplePos x="0" y="0"/>
                <wp:positionH relativeFrom="column">
                  <wp:posOffset>-41910</wp:posOffset>
                </wp:positionH>
                <wp:positionV relativeFrom="paragraph">
                  <wp:posOffset>0</wp:posOffset>
                </wp:positionV>
                <wp:extent cx="1314450" cy="771525"/>
                <wp:effectExtent l="0" t="0" r="19050" b="28575"/>
                <wp:wrapSquare wrapText="bothSides"/>
                <wp:docPr id="1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8E5" w:rsidRPr="00611AF7" w:rsidRDefault="00C938E5" w:rsidP="00C938E5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>Assessed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>for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>enrollment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 xml:space="preserve"> (n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=16</w:t>
                            </w:r>
                            <w:r w:rsidRPr="00611AF7">
                              <w:rPr>
                                <w:rFonts w:ascii="Times New Roman" w:hAnsi="Times New Roman"/>
                                <w:b/>
                              </w:rPr>
                              <w:t>1)</w:t>
                            </w:r>
                          </w:p>
                          <w:p w:rsidR="00C938E5" w:rsidRPr="00611AF7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Assessed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for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enrollment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(n=1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BFD53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3.3pt;margin-top:0;width:103.5pt;height:60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5/pJQIAAEwEAAAOAAAAZHJzL2Uyb0RvYy54bWysVNtu2zAMfR+wfxD0vjjJkqU14hRdugwD&#10;ugvQ7QNoSY6FyaInKbGzry8lu1l2wR6G+UEQQ+rw8JDM+qZvDDsq5zXags8mU86UFSi13Rf8y+fd&#10;iyvOfAArwaBVBT8pz282z5+tuzZXc6zRSOUYgVifd23B6xDaPMu8qFUDfoKtsuSs0DUQyHT7TDro&#10;CL0x2Xw6fZV16GTrUCjv6de7wck3Cb+qlAgfq8qrwEzBiVtIp0tnGc9ss4Z876CttRhpwD+waEBb&#10;SnqGuoMA7OD0b1CNFg49VmEisMmwqrRQqQaqZjb9pZqHGlqVaiFxfHuWyf8/WPHh+MkxLal3C84s&#10;NNSj7QGkQyYVC6oPyOZRpa71OQU/tBQe+tfY04tUsW/vUXz1zOK2BrtXt85hVyuQxHIWX2YXTwcc&#10;H0HK7j1KygaHgAmor1wTJSRRGKFTt07nDhEPJmLKl7PFYkkuQb7VaracL1MKyJ9et86HtwobFi8F&#10;dzQBCR2O9z5ENpA/hcRkHo2WO21MMty+3BrHjkDTskvfiP5TmLGsK/h1zP13iGn6/gTR6EBjb3RT&#10;8KtzEORRtjdWpqEMoM1wJ8rGjjpG6QYRQ1/2Y19KlCdS1OEw3rSOdKnRfeeso9EuuP92AKc4M+8s&#10;deWaNIy7kIzFcjUnw116yksPWEFQBQ+cDddtSPsTS7d4S92rdBI2tnlgMnKlkU16j+sVd+LSTlE/&#10;/gQ2jwAAAP//AwBQSwMEFAAGAAgAAAAhANIT66jdAAAABwEAAA8AAABkcnMvZG93bnJldi54bWxM&#10;j8FOwzAQRO9I/IO1SFxQ67SUUEKcCiGB6A3aCq5uvE0i7HWw3TT8PcsJjqt5mnlbrkZnxYAhdp4U&#10;zKYZCKTam44aBbvt02QJIiZNRltPqOAbI6yq87NSF8af6A2HTWoEl1AstII2pb6QMtYtOh2nvkfi&#10;7OCD04nP0EgT9InLnZXzLMul0x3xQqt7fGyx/twcnYLl4mX4iOvr1/c6P9i7dHU7PH8FpS4vxod7&#10;EAnH9AfDrz6rQ8VOe38kE4VVMMlzJhXwQ5zy1gLEnrH57AZkVcr//tUPAAAA//8DAFBLAQItABQA&#10;BgAIAAAAIQC2gziS/gAAAOEBAAATAAAAAAAAAAAAAAAAAAAAAABbQ29udGVudF9UeXBlc10ueG1s&#10;UEsBAi0AFAAGAAgAAAAhADj9If/WAAAAlAEAAAsAAAAAAAAAAAAAAAAALwEAAF9yZWxzLy5yZWxz&#10;UEsBAi0AFAAGAAgAAAAhAPNLn+klAgAATAQAAA4AAAAAAAAAAAAAAAAALgIAAGRycy9lMm9Eb2Mu&#10;eG1sUEsBAi0AFAAGAAgAAAAhANIT66jdAAAABwEAAA8AAAAAAAAAAAAAAAAAfwQAAGRycy9kb3du&#10;cmV2LnhtbFBLBQYAAAAABAAEAPMAAACJBQAAAAA=&#10;">
                <v:textbox>
                  <w:txbxContent>
                    <w:p w:rsidR="00C938E5" w:rsidRPr="00611AF7" w:rsidRDefault="00C938E5" w:rsidP="00C938E5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</w:rPr>
                        <w:t>Assessed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</w:rPr>
                        <w:t>for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</w:rPr>
                        <w:t>enrollment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</w:rPr>
                        <w:t xml:space="preserve"> (n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=16</w:t>
                      </w:r>
                      <w:r w:rsidRPr="00611AF7">
                        <w:rPr>
                          <w:rFonts w:ascii="Times New Roman" w:hAnsi="Times New Roman"/>
                          <w:b/>
                        </w:rPr>
                        <w:t>1)</w:t>
                      </w:r>
                    </w:p>
                    <w:p w:rsidR="00C938E5" w:rsidRPr="00611AF7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Assessed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for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enrollment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(n=15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EDFA4E1" wp14:editId="64C53A08">
                <wp:simplePos x="0" y="0"/>
                <wp:positionH relativeFrom="column">
                  <wp:posOffset>2044065</wp:posOffset>
                </wp:positionH>
                <wp:positionV relativeFrom="paragraph">
                  <wp:posOffset>194945</wp:posOffset>
                </wp:positionV>
                <wp:extent cx="4067175" cy="1133475"/>
                <wp:effectExtent l="0" t="0" r="28575" b="28575"/>
                <wp:wrapSquare wrapText="bothSides"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717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8E5" w:rsidRPr="0041688C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Excluded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7)</w:t>
                            </w:r>
                          </w:p>
                          <w:p w:rsidR="00C938E5" w:rsidRPr="0041688C" w:rsidRDefault="00C938E5" w:rsidP="00C938E5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irst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hemotherapy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ycle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(n=5</w:t>
                            </w:r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0) </w:t>
                            </w:r>
                          </w:p>
                          <w:p w:rsidR="00C938E5" w:rsidRPr="0041688C" w:rsidRDefault="00C938E5" w:rsidP="00C938E5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urrent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receiving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immunotherapy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or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ancer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(n=05)</w:t>
                            </w:r>
                          </w:p>
                          <w:p w:rsidR="00C938E5" w:rsidRPr="0041688C" w:rsidRDefault="00C938E5" w:rsidP="00C938E5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Not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interesting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in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taking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part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in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study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(n=0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FA4E1" id="_x0000_s1027" type="#_x0000_t202" style="position:absolute;margin-left:160.95pt;margin-top:15.35pt;width:320.25pt;height:89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ERlKwIAAFMEAAAOAAAAZHJzL2Uyb0RvYy54bWysVNtu2zAMfR+wfxD0vjhOc2mNOEWXLsOA&#10;7gJ0+wBGkmNhsuhJSuzs60fJaZrdXob5QRBF6ujwkPTytm8MOyjnNdqS56MxZ8oKlNruSv7l8+bV&#10;NWc+gJVg0KqSH5Xnt6uXL5ZdW6gJ1mikcoxArC+6tuR1CG2RZV7UqgE/wlZZclboGghkul0mHXSE&#10;3phsMh7Psw6dbB0K5T2d3g9Ovkr4VaVE+FhVXgVmSk7cQlpdWrdxzVZLKHYO2lqLEw34BxYNaEuP&#10;nqHuIQDbO/0bVKOFQ49VGAlsMqwqLVTKgbLJx79k81hDq1IuJI5vzzL5/wcrPhw+OaZlyeecWWio&#10;ROs9SIdMKhZUH5BNokhd6wuKfWwpOvSvsadip4R9+4Diq2cW1zXYnbpzDrtagSSSebyZXVwdcHwE&#10;2XbvUdJrsA+YgPrKNVFB0oQROhXreC4Q8WCCDqfj+SJfzDgT5Mvzq6spGfENKJ6ut86HtwobFjcl&#10;d9QBCR4ODz4MoU8h8TWPRsuNNiYZbrddG8cOQN2ySd8J/acwY1lX8pvZZDYo8FeIcfr+BNHoQG1v&#10;dFPy63MQFFG3N1YSTSgCaDPsKTtjT0JG7QYVQ7/tU+GSylHkLcojKetw6HKaStrU6L5z1lGHl9x/&#10;24NTnJl3lqpzk0+ncSSSMZ0tJmS4S8/20gNWEFTJA2fDdh3SGEWqFu+oipVO+j4zOVGmzk0VOk1Z&#10;HI1LO0U9/wtWPwAAAP//AwBQSwMEFAAGAAgAAAAhAGi8PqrhAAAACgEAAA8AAABkcnMvZG93bnJl&#10;di54bWxMj8FOwzAMhu9IvENkJC6IJcumbi1NJ4QEghsMtF2zxmsrGqckWVfennCCmy1/+v395Way&#10;PRvRh86RgvlMAEOqnemoUfDx/ni7BhaiJqN7R6jgGwNsqsuLUhfGnekNx21sWAqhUGgFbYxDwXmo&#10;W7Q6zNyAlG5H562OafUNN16fU7jtuRQi41Z3lD60esCHFuvP7ckqWC+fx314Wbzu6uzY5/FmNT59&#10;eaWur6b7O2ARp/gHw69+UocqOR3ciUxgvYKFnOcJTYNYAUtAnsklsIMCKXIJvCr5/wrVDwAAAP//&#10;AwBQSwECLQAUAAYACAAAACEAtoM4kv4AAADhAQAAEwAAAAAAAAAAAAAAAAAAAAAAW0NvbnRlbnRf&#10;VHlwZXNdLnhtbFBLAQItABQABgAIAAAAIQA4/SH/1gAAAJQBAAALAAAAAAAAAAAAAAAAAC8BAABf&#10;cmVscy8ucmVsc1BLAQItABQABgAIAAAAIQCLFERlKwIAAFMEAAAOAAAAAAAAAAAAAAAAAC4CAABk&#10;cnMvZTJvRG9jLnhtbFBLAQItABQABgAIAAAAIQBovD6q4QAAAAoBAAAPAAAAAAAAAAAAAAAAAIUE&#10;AABkcnMvZG93bnJldi54bWxQSwUGAAAAAAQABADzAAAAkwUAAAAA&#10;">
                <v:textbox>
                  <w:txbxContent>
                    <w:p w:rsidR="00C938E5" w:rsidRPr="0041688C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Excluded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5</w:t>
                      </w:r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7)</w:t>
                      </w:r>
                    </w:p>
                    <w:p w:rsidR="00C938E5" w:rsidRPr="0041688C" w:rsidRDefault="00C938E5" w:rsidP="00C938E5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irst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hemotherapy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ycle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(n=5</w:t>
                      </w:r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0) </w:t>
                      </w:r>
                    </w:p>
                    <w:p w:rsidR="00C938E5" w:rsidRPr="0041688C" w:rsidRDefault="00C938E5" w:rsidP="00C938E5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urrent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receiving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immunotherapy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or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ancer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(n=05)</w:t>
                      </w:r>
                    </w:p>
                    <w:p w:rsidR="00C938E5" w:rsidRPr="0041688C" w:rsidRDefault="00C938E5" w:rsidP="00C938E5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Not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interesting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in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taking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part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in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study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(n=0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02D21" wp14:editId="07E03E3B">
                <wp:simplePos x="0" y="0"/>
                <wp:positionH relativeFrom="column">
                  <wp:posOffset>643890</wp:posOffset>
                </wp:positionH>
                <wp:positionV relativeFrom="paragraph">
                  <wp:posOffset>128269</wp:posOffset>
                </wp:positionV>
                <wp:extent cx="0" cy="1362075"/>
                <wp:effectExtent l="76200" t="0" r="57150" b="47625"/>
                <wp:wrapNone/>
                <wp:docPr id="3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2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1884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3" o:spid="_x0000_s1026" type="#_x0000_t32" style="position:absolute;margin-left:50.7pt;margin-top:10.1pt;width:0;height:10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KbX0QEAAPQDAAAOAAAAZHJzL2Uyb0RvYy54bWysU9uOEzEMfUfiH6K805m2YkFVp/vQBV4Q&#10;VLB8QDbjdCJyk2N6+XucTDuLuEirFS/Ozcc+x3bWtyfvxAEw2xg6OZ+1UkDQsbdh38lv9+9fvZUi&#10;kwq9cjFAJ8+Q5e3m5Yv1Ma1gEYfoekDBQUJeHVMnB6K0apqsB/Aqz2KCwI8molfER9w3PaojR/eu&#10;WbTtTXOM2CeMGnLm27vxUW5qfGNA02djMpBwnWRuVC1W+1Bss1mr1R5VGqy+0FDPYOGVDZx0CnWn&#10;SIkfaP8I5a3GmKOhmY6+icZYDVUDq5m3v6n5OqgEVQsXJ6epTPn/hdWfDjsUtu/kUoqgPLdoy43S&#10;FFFgWUQPwjjQgxLLUq1jyisGbcMOL6ecdliknwz6srIocaoVPk8VhhMJPV5qvp0vbxbtm9clXvMI&#10;TJjpA0QvyqaTmVDZ/UDMZyQ0rxVWh4+ZRuAVULK6UCwp696FXtA5sRJCq8LewSVPcWkK/5Fx3dHZ&#10;wQj/AobrwBzHNHUCYetQHBTPTv99PkVhzwIx1rkJ1FZu/wRdfAsM6lQ+FTh514wx0AT0NkT8W1Y6&#10;Xama0f+qetRaZD/E/lz7V8vBo1X7cPkGZXZ/PVf442fd/AQAAP//AwBQSwMEFAAGAAgAAAAhAOHC&#10;dC7dAAAACgEAAA8AAABkcnMvZG93bnJldi54bWxMj81OwzAQhO9IvIO1SNyo3VDRksapEIJjhWgq&#10;xNGNN3FU/0Sx04a3Z8ulHGf20+xMsZmcZSccYhe8hPlMAENfB935VsK+en9YAYtJea1s8CjhByNs&#10;ytubQuU6nP0nnnapZRTiY64kmJT6nPNYG3QqzkKPnm5NGJxKJIeW60GdKdxZngnxxJ3qPH0wqsdX&#10;g/VxNzoJTdXu6++3FR9t87Gsvsyz2VZbKe/vppc1sIRTusJwqU/VoaROhzB6HZklLeYLQiVkIgN2&#10;Af6MAxmPiyXwsuD/J5S/AAAA//8DAFBLAQItABQABgAIAAAAIQC2gziS/gAAAOEBAAATAAAAAAAA&#10;AAAAAAAAAAAAAABbQ29udGVudF9UeXBlc10ueG1sUEsBAi0AFAAGAAgAAAAhADj9If/WAAAAlAEA&#10;AAsAAAAAAAAAAAAAAAAALwEAAF9yZWxzLy5yZWxzUEsBAi0AFAAGAAgAAAAhABuAptfRAQAA9AMA&#10;AA4AAAAAAAAAAAAAAAAALgIAAGRycy9lMm9Eb2MueG1sUEsBAi0AFAAGAAgAAAAhAOHCdC7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C01EFF" wp14:editId="2571F401">
                <wp:simplePos x="0" y="0"/>
                <wp:positionH relativeFrom="column">
                  <wp:posOffset>643889</wp:posOffset>
                </wp:positionH>
                <wp:positionV relativeFrom="paragraph">
                  <wp:posOffset>166370</wp:posOffset>
                </wp:positionV>
                <wp:extent cx="1323975" cy="0"/>
                <wp:effectExtent l="0" t="76200" r="9525" b="95250"/>
                <wp:wrapNone/>
                <wp:docPr id="5" name="Conector recto de fl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21DC91" id="Conector recto de flecha 5" o:spid="_x0000_s1026" type="#_x0000_t32" style="position:absolute;margin-left:50.7pt;margin-top:13.1pt;width:104.2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OSX0QEAAPQDAAAOAAAAZHJzL2Uyb0RvYy54bWysU8mOEzEQvSPxD5bvpJOMhqWVzhwywAVB&#10;xPIBHnc5beFN5SKd/D1ld9KDACGEuHitV/Xec3lzd/JOHAGzjaGTq8VSCgg69jYcOvnl85tnL6XI&#10;pEKvXAzQyTNkebd9+mQzphbWcYiuBxScJOR2TJ0ciFLbNFkP4FVexASBL01Er4i3eGh6VCNn965Z&#10;L5fPmzFinzBqyJlP76dLua35jQFNH4zJQMJ1krlRHbGOD2VsthvVHlClweoLDfUPLLyygYvOqe4V&#10;KfEN7S+pvNUYczS00NE30RiroWpgNavlT2o+DSpB1cLm5DTblP9fWv3+uEdh+07eShGU5yfa8UNp&#10;iiiwTKIHYRzoQYnb4taYcsugXdjjZZfTHov0k0FfZhYlTtXh8+wwnEhoPlzdrG9eveBS+nrXPAIT&#10;ZnoL0Yuy6GQmVPYwEPOZCK2qw+r4LhOXZuAVUKq6UEZS1r0OvaBzYiWEVoWDg8Kbw0tIU/hPjOuK&#10;zg4m+Ecw7EPhWMvUDoSdQ3FU3Dv919WchSMLxFjnZtDyz6BLbIFB7cq/Bc7RtWIMNAO9DRF/V5VO&#10;V6pmir+qnrQW2Q+xP9f3q3Zwa1V/Lt+g9O6P+wp//Kzb7wAAAP//AwBQSwMEFAAGAAgAAAAhAHSy&#10;4XPdAAAACQEAAA8AAABkcnMvZG93bnJldi54bWxMj8tOwzAQRfdI/IM1SOyo3YBKk8apEIJlhWgq&#10;xNKNJ3FUP6LYacPfM4gFLO/M0Z0z5XZ2lp1xjH3wEpYLAQx9E3TvOwmH+vVuDSwm5bWywaOEL4yw&#10;ra6vSlXocPHveN6njlGJj4WSYFIaCs5jY9CpuAgDetq1YXQqURw7rkd1oXJneSbEijvVe7pg1IDP&#10;BpvTfnIS2ro7NJ8vaz7Z9u2x/jC52dU7KW9v5qcNsIRz+oPhR5/UoSKnY5i8jsxSFssHQiVkqwwY&#10;Afciz4Edfwe8Kvn/D6pvAAAA//8DAFBLAQItABQABgAIAAAAIQC2gziS/gAAAOEBAAATAAAAAAAA&#10;AAAAAAAAAAAAAABbQ29udGVudF9UeXBlc10ueG1sUEsBAi0AFAAGAAgAAAAhADj9If/WAAAAlAEA&#10;AAsAAAAAAAAAAAAAAAAALwEAAF9yZWxzLy5yZWxzUEsBAi0AFAAGAAgAAAAhAIDk5JfRAQAA9AMA&#10;AA4AAAAAAAAAAAAAAAAALgIAAGRycy9lMm9Eb2MueG1sUEsBAi0AFAAGAAgAAAAhAHSy4XP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FAA9C43" wp14:editId="6F397E45">
                <wp:simplePos x="0" y="0"/>
                <wp:positionH relativeFrom="column">
                  <wp:posOffset>9525</wp:posOffset>
                </wp:positionH>
                <wp:positionV relativeFrom="paragraph">
                  <wp:posOffset>92710</wp:posOffset>
                </wp:positionV>
                <wp:extent cx="1314450" cy="771525"/>
                <wp:effectExtent l="0" t="0" r="19050" b="28575"/>
                <wp:wrapSquare wrapText="bothSides"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8E5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Fulfilled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inclusion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criteria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</w:p>
                          <w:p w:rsidR="00C938E5" w:rsidRPr="00611AF7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(n=104)</w:t>
                            </w:r>
                          </w:p>
                          <w:p w:rsidR="00C938E5" w:rsidRPr="00611AF7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Assessed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for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enrollment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(n=1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AA9C43" id="_x0000_s1028" type="#_x0000_t202" style="position:absolute;margin-left:.75pt;margin-top:7.3pt;width:103.5pt;height:60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6OmJwIAAFMEAAAOAAAAZHJzL2Uyb0RvYy54bWysVNuOGjEMfa/Uf4jyXgYolN0Rw2rLlqrS&#10;9iJt+wEmyTBRk3iaBGbo16+TYSm9qA9V5yGKsXN8fGyzvOmtYQflg0ZX8clozJlyAqV2u4p/+bx5&#10;ccVZiOAkGHSq4kcV+M3q+bNl15Zqig0aqTwjEBfKrq14E2NbFkUQjbIQRtgqR84avYVIpt8V0kNH&#10;6NYU0/H4VdGhl61HoUKgX+8GJ19l/LpWIn6s66AiMxUnbjGfPp/bdBarJZQ7D22jxYkG/AMLC9pR&#10;0jPUHURge69/g7JaeAxYx5FAW2Bda6FyDVTNZPxLNQ8NtCrXQuKE9ixT+H+w4sPhk2daUu/mnDmw&#10;1KP1HqRHJhWLqo/Ipkmlrg0lBT+0FB7719jTi1xxaO9RfA3M4boBt1O33mPXKJDEcpJeFhdPB5yQ&#10;QLbde5SUDfYRM1Bfe5skJFEYoVO3jucOEQ8mUsqXk9lsTi5BvsViMp/Ocwoon163PsS3Ci1Ll4p7&#10;moCMDof7EBMbKJ9CUrKARsuNNiYbfrddG88OQNOyyd8J/acw41hX8euU++8Q4/z9CcLqSGNvtK34&#10;1TkIyiTbGyfzUEbQZrgTZeNOOibpBhFjv+1z487t2aI8krAehymnraRLg/47Zx1NeMXDtz14xZl5&#10;56g51yRlWolszOaLKRn+0rO99IATBFXxyNlwXce8RkkBh7fUxFpnfVO3ByYnyjS5WfbTlqXVuLRz&#10;1I//gtUjAAAA//8DAFBLAwQUAAYACAAAACEAl+Q0Q9wAAAAIAQAADwAAAGRycy9kb3ducmV2Lnht&#10;bExPy07DMBC8I/EP1iJxQdTpgxBCnAohgegNCoKrG2+TCHsdbDcNf89ygtNqHpqdqdaTs2LEEHtP&#10;CuazDARS401PrYK314fLAkRMmoy2nlDBN0ZY16cnlS6NP9ILjtvUCg6hWGoFXUpDKWVsOnQ6zvyA&#10;xNreB6cTw9BKE/SRw52ViyzLpdM98YdOD3jfYfO5PTgFxepp/Iib5fN7k+/tTbq4Hh+/glLnZ9Pd&#10;LYiEU/ozw299rg41d9r5A5koLOMrNvJZ5SBYXmQFEzsmlvkcZF3J/wPqHwAAAP//AwBQSwECLQAU&#10;AAYACAAAACEAtoM4kv4AAADhAQAAEwAAAAAAAAAAAAAAAAAAAAAAW0NvbnRlbnRfVHlwZXNdLnht&#10;bFBLAQItABQABgAIAAAAIQA4/SH/1gAAAJQBAAALAAAAAAAAAAAAAAAAAC8BAABfcmVscy8ucmVs&#10;c1BLAQItABQABgAIAAAAIQC0u6OmJwIAAFMEAAAOAAAAAAAAAAAAAAAAAC4CAABkcnMvZTJvRG9j&#10;LnhtbFBLAQItABQABgAIAAAAIQCX5DRD3AAAAAgBAAAPAAAAAAAAAAAAAAAAAIEEAABkcnMvZG93&#10;bnJldi54bWxQSwUGAAAAAAQABADzAAAAigUAAAAA&#10;">
                <v:textbox>
                  <w:txbxContent>
                    <w:p w:rsidR="00C938E5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Fulfilled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inclusion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criteria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</w:p>
                    <w:p w:rsidR="00C938E5" w:rsidRPr="00611AF7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(n=104)</w:t>
                      </w:r>
                    </w:p>
                    <w:p w:rsidR="00C938E5" w:rsidRPr="00611AF7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Assessed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for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enrollment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(n=15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AE054C" wp14:editId="2E0DDB33">
                <wp:simplePos x="0" y="0"/>
                <wp:positionH relativeFrom="column">
                  <wp:posOffset>643890</wp:posOffset>
                </wp:positionH>
                <wp:positionV relativeFrom="paragraph">
                  <wp:posOffset>297815</wp:posOffset>
                </wp:positionV>
                <wp:extent cx="0" cy="1362075"/>
                <wp:effectExtent l="76200" t="0" r="57150" b="47625"/>
                <wp:wrapNone/>
                <wp:docPr id="8" name="Conector recto de flech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2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D74E9A" id="Conector recto de flecha 8" o:spid="_x0000_s1026" type="#_x0000_t32" style="position:absolute;margin-left:50.7pt;margin-top:23.45pt;width:0;height:10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Z9K0QEAAPQDAAAOAAAAZHJzL2Uyb0RvYy54bWysU9uOEzEMfUfiH6K805kWsayqTvehC7wg&#10;qGD5gGzG6UTkJsf08vc4meks4iIhxItz87HPsZ3N3dk7cQTMNoZOLhetFBB07G04dPLLw9sXt1Jk&#10;UqFXLgbo5AWyvNs+f7Y5pTWs4hBdDyg4SMjrU+rkQJTWTZP1AF7lRUwQ+NFE9Ir4iIemR3Xi6N41&#10;q7a9aU4R+4RRQ858ez8+ym2Nbwxo+mhMBhKuk8yNqsVqH4ttthu1PqBKg9UTDfUPLLyygZPOoe4V&#10;KfEN7S+hvNUYczS00NE30RiroWpgNcv2JzWfB5WgauHi5DSXKf+/sPrDcY/C9p3kRgXluUU7bpSm&#10;iALLInoQxoEelLgt1TqlvGbQLuxxOuW0xyL9bNCXlUWJc63wZa4wnEno8VLz7fLlzap9/arEa56A&#10;CTO9g+hF2XQyEyp7GIj5jISWtcLq+D7TCLwCSlYXiiVl3ZvQC7okVkJoVTg4mPIUl6bwHxnXHV0c&#10;jPBPYLgOzHFMUycQdg7FUfHs9F+XcxT2LBBjnZtBbeX2R9DkW2BQp/JvgbN3zRgDzUBvQ8TfZaXz&#10;laoZ/a+qR61F9mPsL7V/tRw8WrUP0zcos/vjucKfPuv2OwAAAP//AwBQSwMEFAAGAAgAAAAhABW+&#10;20rdAAAACgEAAA8AAABkcnMvZG93bnJldi54bWxMj8FOwzAQRO9I/IO1SNyo06oKbYhTIQTHCrWp&#10;EEc33sQR8TqKnTb8Pdte6HF2nmZn8s3kOnHCIbSeFMxnCQikypuWGgWH8uNpBSJETUZ3nlDBLwbY&#10;FPd3uc6MP9MOT/vYCA6hkGkFNsY+kzJUFp0OM98jsVf7wenIcmikGfSZw10nF0mSSqdb4g9W9/hm&#10;sfrZj05BXTaH6vt9Jceu/nwuv+zabsutUo8P0+sLiIhT/IfhUp+rQ8Gdjn4kE0THOpkvGVWwTNcg&#10;LsD1cFSwSNmRRS5vJxR/AAAA//8DAFBLAQItABQABgAIAAAAIQC2gziS/gAAAOEBAAATAAAAAAAA&#10;AAAAAAAAAAAAAABbQ29udGVudF9UeXBlc10ueG1sUEsBAi0AFAAGAAgAAAAhADj9If/WAAAAlAEA&#10;AAsAAAAAAAAAAAAAAAAALwEAAF9yZWxzLy5yZWxzUEsBAi0AFAAGAAgAAAAhAFLxn0rRAQAA9AMA&#10;AA4AAAAAAAAAAAAAAAAALgIAAGRycy9lMm9Eb2MueG1sUEsBAi0AFAAGAAgAAAAhABW+20r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49EFBE8" wp14:editId="4232DEF4">
                <wp:simplePos x="0" y="0"/>
                <wp:positionH relativeFrom="column">
                  <wp:posOffset>2044065</wp:posOffset>
                </wp:positionH>
                <wp:positionV relativeFrom="paragraph">
                  <wp:posOffset>55245</wp:posOffset>
                </wp:positionV>
                <wp:extent cx="2428875" cy="638175"/>
                <wp:effectExtent l="0" t="0" r="28575" b="28575"/>
                <wp:wrapSquare wrapText="bothSides"/>
                <wp:docPr id="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87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8E5" w:rsidRPr="0041688C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Excluded</w:t>
                            </w:r>
                            <w:proofErr w:type="spellEnd"/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(n=3)</w:t>
                            </w:r>
                          </w:p>
                          <w:p w:rsidR="00C938E5" w:rsidRPr="0041688C" w:rsidRDefault="00C938E5" w:rsidP="00C938E5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gnitive deficits</w:t>
                            </w:r>
                            <w:r w:rsidRPr="004168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(n=03) </w:t>
                            </w:r>
                          </w:p>
                          <w:p w:rsidR="00C938E5" w:rsidRPr="0041688C" w:rsidRDefault="00C938E5" w:rsidP="00C938E5">
                            <w:pPr>
                              <w:pStyle w:val="Prrafodelista"/>
                              <w:spacing w:after="0" w:line="36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EFBE8" id="_x0000_s1029" type="#_x0000_t202" style="position:absolute;margin-left:160.95pt;margin-top:4.35pt;width:191.25pt;height:50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mL+KwIAAFMEAAAOAAAAZHJzL2Uyb0RvYy54bWysVNtu2zAMfR+wfxD0vjhxkzY14hRdugwD&#10;ugvQ7QNoSY6FyaInKbG7rx8lp2l2exnmB4EUqUPykPTqZmgNOyjnNdqSzyZTzpQVKLXdlfzL5+2r&#10;JWc+gJVg0KqSPyrPb9YvX6z6rlA5NmikcoxArC/6ruRNCF2RZV40qgU/wU5ZMtboWgikul0mHfSE&#10;3posn04vsx6d7BwK5T3d3o1Gvk74da1E+FjXXgVmSk65hXS6dFbxzNYrKHYOukaLYxrwD1m0oC0F&#10;PUHdQQC2d/o3qFYLhx7rMBHYZljXWqhUA1Uzm/5SzUMDnUq1EDm+O9Hk/x+s+HD45JiW1LucMwst&#10;9WizB+mQScWCGgKyPLLUd74g54eO3MPwGgd6kSr23T2Kr55Z3DRgd+rWOewbBZKynMWX2dnTEcdH&#10;kKp/j5KiwT5gAhpq10YKiRRG6NStx1OHKA8m6DKf58vl1YIzQbbLi+WM5BgCiqfXnfPhrcKWRaHk&#10;jiYgocPh3ofR9cklBvNotNxqY5LidtXGOHYAmpZt+o7oP7kZy/qSXy/yxUjAXyGm6fsTRKsDjb3R&#10;bcmXJycoIm1vrKQ0oQigzShTdcYeeYzUjSSGoRpS4y5igMhxhfKRiHU4TjltJQkNuu+c9TThJfff&#10;9uAUZ+adpeZcz+bzuBJJmS+uclLcuaU6t4AVBFXywNkobkJao5iqxVtqYq0Tv8+ZHFOmyU0dOm5Z&#10;XI1zPXk9/wvWPwAAAP//AwBQSwMEFAAGAAgAAAAhAEjdHbXfAAAACQEAAA8AAABkcnMvZG93bnJl&#10;di54bWxMj8FOwzAQRO9I/IO1SFwQtZtGTRPiVAgJBDcoCK5u7CYR9jrYbhr+nuUEx9WM3rytt7Oz&#10;bDIhDh4lLBcCmMHW6wE7CW+v99cbYDEp1Mp6NBK+TYRtc35Wq0r7E76YaZc6RhCMlZLQpzRWnMe2&#10;N07FhR8NUnbwwalEZ+i4DupEcGd5JsSaOzUgLfRqNHe9aT93Rydhkz9OH/Fp9fzerg+2TFfF9PAV&#10;pLy8mG9vgCUzp78y/OqTOjTktPdH1JFZCatsWVKVYAUwyguR58D2VBRlBryp+f8Pmh8AAAD//wMA&#10;UEsBAi0AFAAGAAgAAAAhALaDOJL+AAAA4QEAABMAAAAAAAAAAAAAAAAAAAAAAFtDb250ZW50X1R5&#10;cGVzXS54bWxQSwECLQAUAAYACAAAACEAOP0h/9YAAACUAQAACwAAAAAAAAAAAAAAAAAvAQAAX3Jl&#10;bHMvLnJlbHNQSwECLQAUAAYACAAAACEA+NJi/isCAABTBAAADgAAAAAAAAAAAAAAAAAuAgAAZHJz&#10;L2Uyb0RvYy54bWxQSwECLQAUAAYACAAAACEASN0dtd8AAAAJAQAADwAAAAAAAAAAAAAAAACFBAAA&#10;ZHJzL2Rvd25yZXYueG1sUEsFBgAAAAAEAAQA8wAAAJEFAAAAAA==&#10;">
                <v:textbox>
                  <w:txbxContent>
                    <w:p w:rsidR="00C938E5" w:rsidRPr="0041688C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Excluded</w:t>
                      </w:r>
                      <w:proofErr w:type="spellEnd"/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(n=3)</w:t>
                      </w:r>
                    </w:p>
                    <w:p w:rsidR="00C938E5" w:rsidRPr="0041688C" w:rsidRDefault="00C938E5" w:rsidP="00C938E5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Cognitive deficits</w:t>
                      </w:r>
                      <w:r w:rsidRPr="0041688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(n=03) </w:t>
                      </w:r>
                    </w:p>
                    <w:p w:rsidR="00C938E5" w:rsidRPr="0041688C" w:rsidRDefault="00C938E5" w:rsidP="00C938E5">
                      <w:pPr>
                        <w:pStyle w:val="Prrafodelista"/>
                        <w:spacing w:after="0" w:line="36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A01128" wp14:editId="7BBEEF30">
                <wp:simplePos x="0" y="0"/>
                <wp:positionH relativeFrom="column">
                  <wp:posOffset>643255</wp:posOffset>
                </wp:positionH>
                <wp:positionV relativeFrom="paragraph">
                  <wp:posOffset>121285</wp:posOffset>
                </wp:positionV>
                <wp:extent cx="1323975" cy="0"/>
                <wp:effectExtent l="0" t="76200" r="9525" b="95250"/>
                <wp:wrapNone/>
                <wp:docPr id="9" name="Conector recto de flech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557EEA" id="Conector recto de flecha 9" o:spid="_x0000_s1026" type="#_x0000_t32" style="position:absolute;margin-left:50.65pt;margin-top:9.55pt;width:104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TuT0QEAAPQDAAAOAAAAZHJzL2Uyb0RvYy54bWysU8mOEzEQvSPxD5bvpDsZsSRKZw4Z4IIg&#10;YvkAj7uctvCmcpHl7ym7kx4ECI1GXLzWq3rvuby+PXknDoDZxtDJ+ayVAoKOvQ37Tn77+u7FGyky&#10;qdArFwN08gxZ3m6eP1sf0woWcYiuBxScJOTVMXVyIEqrpsl6AK/yLCYIfGkiekW8xX3Tozpydu+a&#10;Rdu+ao4R+4RRQ858ejdeyk3Nbwxo+mRMBhKuk8yN6oh1vC9js1mr1R5VGqy+0FBPYOGVDVx0SnWn&#10;SIkfaP9I5a3GmKOhmY6+icZYDVUDq5m3v6n5MqgEVQubk9NkU/5/afXHww6F7Tu5lCIoz0+05YfS&#10;FFFgmUQPwjjQgxLL4tYx5RWDtmGHl11OOyzSTwZ9mVmUOFWHz5PDcCKh+XB+s7hZvn4phb7eNQ/A&#10;hJneQ/SiLDqZCZXdD8R8RkLz6rA6fMjEpRl4BZSqLpSRlHVvQy/onFgJoVVh76Dw5vAS0hT+I+O6&#10;orODEf4ZDPtQONYytQNh61AcFPdO/30+ZeHIAjHWuQnU/ht0iS0wqF35WOAUXSvGQBPQ2xDxb1Xp&#10;dKVqxvir6lFrkX0f+3N9v2oHt1b15/INSu/+uq/wh8+6+QkAAP//AwBQSwMEFAAGAAgAAAAhAEjL&#10;/q7cAAAACQEAAA8AAABkcnMvZG93bnJldi54bWxMj0FPwzAMhe9I/IfISNxYUibBWppOCMFxQqwT&#10;4pg1blPROFWTbuXfY8QBbn720/P3yu3iB3HCKfaBNGQrBQKpCbanTsOhfrnZgIjJkDVDINTwhRG2&#10;1eVFaQobzvSGp33qBIdQLIwGl9JYSBkbh97EVRiR+NaGyZvEcuqkncyZw/0gb5W6k970xB+cGfHJ&#10;YfO5n72Gtu4OzcfzRs5D+3pfv7vc7eqd1tdXy+MDiIRL+jPDDz6jQ8VMxzCTjWJgrbI1W3nIMxBs&#10;WKucuxx/F7Iq5f8G1TcAAAD//wMAUEsBAi0AFAAGAAgAAAAhALaDOJL+AAAA4QEAABMAAAAAAAAA&#10;AAAAAAAAAAAAAFtDb250ZW50X1R5cGVzXS54bWxQSwECLQAUAAYACAAAACEAOP0h/9YAAACUAQAA&#10;CwAAAAAAAAAAAAAAAAAvAQAAX3JlbHMvLnJlbHNQSwECLQAUAAYACAAAACEAT7E7k9EBAAD0AwAA&#10;DgAAAAAAAAAAAAAAAAAuAgAAZHJzL2Uyb0RvYy54bWxQSwECLQAUAAYACAAAACEASMv+rt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 w:rsidRPr="0081243A">
        <w:rPr>
          <w:rFonts w:ascii="Times New Roman" w:hAnsi="Times New Roman"/>
          <w:b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6EB0576" wp14:editId="613D77FA">
                <wp:simplePos x="0" y="0"/>
                <wp:positionH relativeFrom="column">
                  <wp:posOffset>9525</wp:posOffset>
                </wp:positionH>
                <wp:positionV relativeFrom="paragraph">
                  <wp:posOffset>254635</wp:posOffset>
                </wp:positionV>
                <wp:extent cx="1314450" cy="771525"/>
                <wp:effectExtent l="0" t="0" r="19050" b="28575"/>
                <wp:wrapSquare wrapText="bothSides"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8E5" w:rsidRDefault="00C938E5" w:rsidP="00C938E5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Finally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enrolled</w:t>
                            </w:r>
                            <w:proofErr w:type="spellEnd"/>
                          </w:p>
                          <w:p w:rsidR="00C938E5" w:rsidRPr="00611AF7" w:rsidRDefault="00C938E5" w:rsidP="00C938E5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(n=101)</w:t>
                            </w:r>
                          </w:p>
                          <w:p w:rsidR="00C938E5" w:rsidRPr="00611AF7" w:rsidRDefault="00C938E5" w:rsidP="00C938E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Assessed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for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enrollment</w:t>
                            </w:r>
                            <w:proofErr w:type="spellEnd"/>
                            <w:r w:rsidRPr="00611AF7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(n=1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B0576" id="_x0000_s1030" type="#_x0000_t202" style="position:absolute;margin-left:.75pt;margin-top:20.05pt;width:103.5pt;height:60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sYzJwIAAFMEAAAOAAAAZHJzL2Uyb0RvYy54bWysVNuOGjEMfa/Uf4jyXgYo7GXEsNqypaq0&#10;vUjbfoAnyTBRk3iaBGbo168TWJZe1Ieq8xDF2Dk+PrZZ3AzWsJ3yQaOr+GQ05kw5gVK7TcW/flm/&#10;uuIsRHASDDpV8b0K/Gb58sWi70o1xRaNVJ4RiAtl31W8jbEriyKIVlkII+yUI2eD3kIk028K6aEn&#10;dGuK6Xh8UfToZedRqBDo17uDky8zftMoET81TVCRmYoTt5hPn886ncVyAeXGQ9dqcaQB/8DCgnaU&#10;9AR1BxHY1uvfoKwWHgM2cSTQFtg0WqhcA1UzGf9SzUMLncq1kDihO8kU/h+s+Lj77JmW1LsLzhxY&#10;6tFqC9Ijk4pFNURk06RS34WSgh86Co/DGxzoRa44dPcovgXmcNWC26hb77FvFUhiOUkvi7OnB5yQ&#10;QOr+A0rKBtuIGWhovE0SkiiM0Klb+1OHiAcTKeXryWw2J5cg3+XlZD6d5xRQPr3ufIjvFFqWLhX3&#10;NAEZHXb3ISY2UD6FpGQBjZZrbUw2/KZeGc92QNOyzt8R/acw41hf8euU++8Q4/z9CcLqSGNvtK34&#10;1SkIyiTbWyfzUEbQ5nAnysYddUzSHUSMQz3kxs1SgqRxjXJPwno8TDltJV1a9D8462nCKx6+b8Er&#10;zsx7R825JinTSmRjNr+ckuHPPfW5B5wgqIpHzg7XVcxrlBRweEtNbHTW95nJkTJNbpb9uGVpNc7t&#10;HPX8X7B8BAAA//8DAFBLAwQUAAYACAAAACEAsvkzpdwAAAAIAQAADwAAAGRycy9kb3ducmV2Lnht&#10;bEyPy07DMBBF90j8gzVIbBC1U0oIIU6FkECwg4Jg68bTJCIeB9tNw98zrGB5H7pzplrPbhAThth7&#10;0pAtFAikxtueWg1vr/fnBYiYDFkzeEIN3xhhXR8fVaa0/kAvOG1SK3iEYmk0dCmNpZSx6dCZuPAj&#10;Emc7H5xJLEMrbTAHHneDXCqVS2d64gudGfGuw+Zzs3caitXj9BGfLp7fm3w3XKezq+nhK2h9ejLf&#10;3oBIOKe/MvziMzrUzLT1e7JRDKwvuahhpTIQHC9VwcaW/TzLQdaV/P9A/QMAAP//AwBQSwECLQAU&#10;AAYACAAAACEAtoM4kv4AAADhAQAAEwAAAAAAAAAAAAAAAAAAAAAAW0NvbnRlbnRfVHlwZXNdLnht&#10;bFBLAQItABQABgAIAAAAIQA4/SH/1gAAAJQBAAALAAAAAAAAAAAAAAAAAC8BAABfcmVscy8ucmVs&#10;c1BLAQItABQABgAIAAAAIQCDssYzJwIAAFMEAAAOAAAAAAAAAAAAAAAAAC4CAABkcnMvZTJvRG9j&#10;LnhtbFBLAQItABQABgAIAAAAIQCy+TOl3AAAAAgBAAAPAAAAAAAAAAAAAAAAAIEEAABkcnMvZG93&#10;bnJldi54bWxQSwUGAAAAAAQABADzAAAAigUAAAAA&#10;">
                <v:textbox>
                  <w:txbxContent>
                    <w:p w:rsidR="00C938E5" w:rsidRDefault="00C938E5" w:rsidP="00C938E5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Finally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enrolled</w:t>
                      </w:r>
                      <w:proofErr w:type="spellEnd"/>
                    </w:p>
                    <w:p w:rsidR="00C938E5" w:rsidRPr="00611AF7" w:rsidRDefault="00C938E5" w:rsidP="00C938E5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(n=101)</w:t>
                      </w:r>
                    </w:p>
                    <w:p w:rsidR="00C938E5" w:rsidRPr="00611AF7" w:rsidRDefault="00C938E5" w:rsidP="00C938E5">
                      <w:pPr>
                        <w:spacing w:after="0" w:line="36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Assessed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for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proofErr w:type="spellStart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>enrollment</w:t>
                      </w:r>
                      <w:proofErr w:type="spellEnd"/>
                      <w:r w:rsidRPr="00611AF7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(n=15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</w:p>
    <w:p w:rsidR="00C938E5" w:rsidRDefault="00C938E5" w:rsidP="00C938E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1. </w:t>
      </w:r>
    </w:p>
    <w:p w:rsidR="00DB760D" w:rsidRDefault="00DB760D" w:rsidP="00DB760D">
      <w:pPr>
        <w:rPr>
          <w:rFonts w:ascii="Times New Roman" w:hAnsi="Times New Roman"/>
          <w:b/>
          <w:sz w:val="24"/>
          <w:szCs w:val="24"/>
        </w:rPr>
      </w:pPr>
    </w:p>
    <w:p w:rsidR="00DB760D" w:rsidRDefault="00DB760D"/>
    <w:sectPr w:rsidR="00DB760D" w:rsidSect="00DB760D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DFA" w:rsidRDefault="00827DFA" w:rsidP="00DB760D">
      <w:pPr>
        <w:spacing w:after="0" w:line="240" w:lineRule="auto"/>
      </w:pPr>
      <w:r>
        <w:separator/>
      </w:r>
    </w:p>
  </w:endnote>
  <w:endnote w:type="continuationSeparator" w:id="0">
    <w:p w:rsidR="00827DFA" w:rsidRDefault="00827DFA" w:rsidP="00DB7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1473849"/>
      <w:docPartObj>
        <w:docPartGallery w:val="Page Numbers (Bottom of Page)"/>
        <w:docPartUnique/>
      </w:docPartObj>
    </w:sdtPr>
    <w:sdtEndPr/>
    <w:sdtContent>
      <w:p w:rsidR="00BD0F96" w:rsidRDefault="00BD0F9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228A" w:rsidRPr="006F228A">
          <w:rPr>
            <w:noProof/>
            <w:lang w:val="es-ES"/>
          </w:rPr>
          <w:t>1</w:t>
        </w:r>
        <w:r>
          <w:fldChar w:fldCharType="end"/>
        </w:r>
      </w:p>
    </w:sdtContent>
  </w:sdt>
  <w:p w:rsidR="00DB760D" w:rsidRDefault="00DB76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DFA" w:rsidRDefault="00827DFA" w:rsidP="00DB760D">
      <w:pPr>
        <w:spacing w:after="0" w:line="240" w:lineRule="auto"/>
      </w:pPr>
      <w:r>
        <w:separator/>
      </w:r>
    </w:p>
  </w:footnote>
  <w:footnote w:type="continuationSeparator" w:id="0">
    <w:p w:rsidR="00827DFA" w:rsidRDefault="00827DFA" w:rsidP="00DB76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760D" w:rsidRDefault="00DB760D">
    <w:pPr>
      <w:pStyle w:val="Encabezado"/>
      <w:jc w:val="right"/>
    </w:pPr>
  </w:p>
  <w:p w:rsidR="00DB760D" w:rsidRDefault="00DB760D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8171C"/>
    <w:multiLevelType w:val="hybridMultilevel"/>
    <w:tmpl w:val="DA848724"/>
    <w:lvl w:ilvl="0" w:tplc="8932E63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60D"/>
    <w:rsid w:val="0037337E"/>
    <w:rsid w:val="00483CAA"/>
    <w:rsid w:val="005215F3"/>
    <w:rsid w:val="006F228A"/>
    <w:rsid w:val="00827DFA"/>
    <w:rsid w:val="009F5A6E"/>
    <w:rsid w:val="00A00D63"/>
    <w:rsid w:val="00A226C3"/>
    <w:rsid w:val="00AC45CD"/>
    <w:rsid w:val="00B3784F"/>
    <w:rsid w:val="00BD0F96"/>
    <w:rsid w:val="00C938E5"/>
    <w:rsid w:val="00DB760D"/>
    <w:rsid w:val="00DD2A75"/>
    <w:rsid w:val="00E1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E6DD5"/>
  <w15:chartTrackingRefBased/>
  <w15:docId w15:val="{ECAF8BCE-3FBA-44CD-B6AC-F5BAD6AA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60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link w:val="Normal1Car"/>
    <w:rsid w:val="00DB760D"/>
    <w:pPr>
      <w:spacing w:after="200" w:line="276" w:lineRule="auto"/>
    </w:pPr>
    <w:rPr>
      <w:rFonts w:ascii="Calibri" w:eastAsia="Calibri" w:hAnsi="Calibri" w:cs="Calibri"/>
      <w:lang w:eastAsia="es-CL"/>
    </w:rPr>
  </w:style>
  <w:style w:type="character" w:customStyle="1" w:styleId="Normal1Car">
    <w:name w:val="Normal1 Car"/>
    <w:basedOn w:val="Fuentedeprrafopredeter"/>
    <w:link w:val="Normal1"/>
    <w:rsid w:val="00DB760D"/>
    <w:rPr>
      <w:rFonts w:ascii="Calibri" w:eastAsia="Calibri" w:hAnsi="Calibri" w:cs="Calibri"/>
      <w:lang w:eastAsia="es-CL"/>
    </w:rPr>
  </w:style>
  <w:style w:type="paragraph" w:styleId="Encabezado">
    <w:name w:val="header"/>
    <w:basedOn w:val="Normal"/>
    <w:link w:val="EncabezadoCar"/>
    <w:uiPriority w:val="99"/>
    <w:unhideWhenUsed/>
    <w:rsid w:val="00DB76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760D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DB76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760D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B760D"/>
  </w:style>
  <w:style w:type="paragraph" w:styleId="Prrafodelista">
    <w:name w:val="List Paragraph"/>
    <w:basedOn w:val="Normal"/>
    <w:uiPriority w:val="34"/>
    <w:qFormat/>
    <w:rsid w:val="00C938E5"/>
    <w:pPr>
      <w:ind w:left="720"/>
      <w:contextualSpacing/>
    </w:pPr>
  </w:style>
  <w:style w:type="paragraph" w:styleId="Sinespaciado">
    <w:name w:val="No Spacing"/>
    <w:uiPriority w:val="1"/>
    <w:qFormat/>
    <w:rsid w:val="00B3784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10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Leao Ribeiro</dc:creator>
  <cp:keywords/>
  <dc:description/>
  <cp:lastModifiedBy>Ivana Leao Ribeiro</cp:lastModifiedBy>
  <cp:revision>6</cp:revision>
  <dcterms:created xsi:type="dcterms:W3CDTF">2021-03-28T20:36:00Z</dcterms:created>
  <dcterms:modified xsi:type="dcterms:W3CDTF">2022-08-18T15:48:00Z</dcterms:modified>
</cp:coreProperties>
</file>